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2573F4" w14:textId="77777777" w:rsidR="005D164E" w:rsidRPr="00B30422" w:rsidRDefault="005D164E" w:rsidP="005D164E">
      <w:pPr>
        <w:spacing w:line="480" w:lineRule="auto"/>
      </w:pPr>
      <w:r>
        <w:t>APPENDIX 1</w:t>
      </w:r>
      <w:r w:rsidRPr="00DB0B07">
        <w:rPr>
          <w:b/>
          <w:bCs/>
        </w:rPr>
        <w:t xml:space="preserve">: </w:t>
      </w:r>
      <w:r>
        <w:rPr>
          <w:b/>
          <w:bCs/>
        </w:rPr>
        <w:t>Characteristics</w:t>
      </w:r>
      <w:r w:rsidRPr="00DB0B07">
        <w:rPr>
          <w:b/>
          <w:bCs/>
        </w:rPr>
        <w:t xml:space="preserve"> of the </w:t>
      </w:r>
      <w:r>
        <w:rPr>
          <w:b/>
          <w:bCs/>
        </w:rPr>
        <w:t xml:space="preserve">patient </w:t>
      </w:r>
      <w:r w:rsidRPr="00DB0B07">
        <w:rPr>
          <w:b/>
          <w:bCs/>
        </w:rPr>
        <w:t>guardians</w:t>
      </w:r>
      <w:r>
        <w:rPr>
          <w:b/>
          <w:bCs/>
        </w:rPr>
        <w:t xml:space="preserve"> (n=221)</w:t>
      </w:r>
    </w:p>
    <w:tbl>
      <w:tblPr>
        <w:tblW w:w="8364" w:type="dxa"/>
        <w:tblInd w:w="-5" w:type="dxa"/>
        <w:tblLook w:val="04A0" w:firstRow="1" w:lastRow="0" w:firstColumn="1" w:lastColumn="0" w:noHBand="0" w:noVBand="1"/>
      </w:tblPr>
      <w:tblGrid>
        <w:gridCol w:w="6946"/>
        <w:gridCol w:w="1418"/>
      </w:tblGrid>
      <w:tr w:rsidR="005D164E" w:rsidRPr="00C57A1D" w14:paraId="03EE173A" w14:textId="77777777" w:rsidTr="00973888">
        <w:trPr>
          <w:trHeight w:val="435"/>
        </w:trPr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1ADE280B" w14:textId="77777777" w:rsidR="005D164E" w:rsidRPr="00C57A1D" w:rsidRDefault="005D164E" w:rsidP="0097388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57A1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ariab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57B2DDA6" w14:textId="77777777" w:rsidR="005D164E" w:rsidRPr="00C57A1D" w:rsidRDefault="005D164E" w:rsidP="0097388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57A1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ercentag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(n=221)</w:t>
            </w:r>
          </w:p>
        </w:tc>
      </w:tr>
      <w:tr w:rsidR="005D164E" w:rsidRPr="00C57A1D" w14:paraId="275930A0" w14:textId="77777777" w:rsidTr="00973888">
        <w:trPr>
          <w:trHeight w:val="300"/>
        </w:trPr>
        <w:tc>
          <w:tcPr>
            <w:tcW w:w="836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DD174" w14:textId="77777777" w:rsidR="005D164E" w:rsidRPr="00C30059" w:rsidRDefault="005D164E" w:rsidP="0097388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57A1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uardian’s relationship to patient</w:t>
            </w:r>
          </w:p>
        </w:tc>
      </w:tr>
      <w:tr w:rsidR="005D164E" w:rsidRPr="00C57A1D" w14:paraId="1E381530" w14:textId="77777777" w:rsidTr="00973888">
        <w:trPr>
          <w:trHeight w:val="300"/>
        </w:trPr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23AB29AB" w14:textId="77777777" w:rsidR="005D164E" w:rsidRPr="00C57A1D" w:rsidRDefault="005D164E" w:rsidP="0097388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7A1D">
              <w:rPr>
                <w:rFonts w:ascii="Calibri" w:eastAsia="Times New Roman" w:hAnsi="Calibri" w:cs="Calibri"/>
                <w:color w:val="000000"/>
                <w:lang w:eastAsia="en-GB"/>
              </w:rPr>
              <w:t>Brothe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86A39CB" w14:textId="77777777" w:rsidR="005D164E" w:rsidRPr="00C57A1D" w:rsidRDefault="005D164E" w:rsidP="0097388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7A1D">
              <w:rPr>
                <w:rFonts w:ascii="Calibri" w:eastAsia="Times New Roman" w:hAnsi="Calibri" w:cs="Calibri"/>
                <w:color w:val="000000"/>
                <w:lang w:eastAsia="en-GB"/>
              </w:rPr>
              <w:t>13.55</w:t>
            </w:r>
          </w:p>
        </w:tc>
      </w:tr>
      <w:tr w:rsidR="005D164E" w:rsidRPr="00C57A1D" w14:paraId="2A0C5C4B" w14:textId="77777777" w:rsidTr="00973888">
        <w:trPr>
          <w:trHeight w:val="300"/>
        </w:trPr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68919067" w14:textId="77777777" w:rsidR="005D164E" w:rsidRPr="00C57A1D" w:rsidRDefault="005D164E" w:rsidP="0097388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7A1D">
              <w:rPr>
                <w:rFonts w:ascii="Calibri" w:eastAsia="Times New Roman" w:hAnsi="Calibri" w:cs="Calibri"/>
                <w:color w:val="000000"/>
                <w:lang w:eastAsia="en-GB"/>
              </w:rPr>
              <w:t>Daughte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35DA193" w14:textId="77777777" w:rsidR="005D164E" w:rsidRPr="00C57A1D" w:rsidRDefault="005D164E" w:rsidP="0097388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7A1D">
              <w:rPr>
                <w:rFonts w:ascii="Calibri" w:eastAsia="Times New Roman" w:hAnsi="Calibri" w:cs="Calibri"/>
                <w:color w:val="000000"/>
                <w:lang w:eastAsia="en-GB"/>
              </w:rPr>
              <w:t>39.25</w:t>
            </w:r>
          </w:p>
        </w:tc>
      </w:tr>
      <w:tr w:rsidR="005D164E" w:rsidRPr="00C57A1D" w14:paraId="11655D8B" w14:textId="77777777" w:rsidTr="00973888">
        <w:trPr>
          <w:trHeight w:val="300"/>
        </w:trPr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373D858F" w14:textId="77777777" w:rsidR="005D164E" w:rsidRPr="00C57A1D" w:rsidRDefault="005D164E" w:rsidP="0097388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7A1D">
              <w:rPr>
                <w:rFonts w:ascii="Calibri" w:eastAsia="Times New Roman" w:hAnsi="Calibri" w:cs="Calibri"/>
                <w:color w:val="000000"/>
                <w:lang w:eastAsia="en-GB"/>
              </w:rPr>
              <w:t>Daughter in law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E399065" w14:textId="77777777" w:rsidR="005D164E" w:rsidRPr="00C57A1D" w:rsidRDefault="005D164E" w:rsidP="0097388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7A1D">
              <w:rPr>
                <w:rFonts w:ascii="Calibri" w:eastAsia="Times New Roman" w:hAnsi="Calibri" w:cs="Calibri"/>
                <w:color w:val="000000"/>
                <w:lang w:eastAsia="en-GB"/>
              </w:rPr>
              <w:t>4.21</w:t>
            </w:r>
          </w:p>
        </w:tc>
      </w:tr>
      <w:tr w:rsidR="005D164E" w:rsidRPr="00C57A1D" w14:paraId="31B51849" w14:textId="77777777" w:rsidTr="00973888">
        <w:trPr>
          <w:trHeight w:val="300"/>
        </w:trPr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78C251B8" w14:textId="77777777" w:rsidR="005D164E" w:rsidRPr="00C57A1D" w:rsidRDefault="005D164E" w:rsidP="0097388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7A1D">
              <w:rPr>
                <w:rFonts w:ascii="Calibri" w:eastAsia="Times New Roman" w:hAnsi="Calibri" w:cs="Calibri"/>
                <w:color w:val="000000"/>
                <w:lang w:eastAsia="en-GB"/>
              </w:rPr>
              <w:t>Mothe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1C5F0D6" w14:textId="77777777" w:rsidR="005D164E" w:rsidRPr="00C57A1D" w:rsidRDefault="005D164E" w:rsidP="0097388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7A1D">
              <w:rPr>
                <w:rFonts w:ascii="Calibri" w:eastAsia="Times New Roman" w:hAnsi="Calibri" w:cs="Calibri"/>
                <w:color w:val="000000"/>
                <w:lang w:eastAsia="en-GB"/>
              </w:rPr>
              <w:t>3.74</w:t>
            </w:r>
          </w:p>
        </w:tc>
      </w:tr>
      <w:tr w:rsidR="005D164E" w:rsidRPr="00C57A1D" w14:paraId="72F46496" w14:textId="77777777" w:rsidTr="00973888">
        <w:trPr>
          <w:trHeight w:val="300"/>
        </w:trPr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0B717A7F" w14:textId="77777777" w:rsidR="005D164E" w:rsidRPr="00C57A1D" w:rsidRDefault="005D164E" w:rsidP="0097388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7A1D">
              <w:rPr>
                <w:rFonts w:ascii="Calibri" w:eastAsia="Times New Roman" w:hAnsi="Calibri" w:cs="Calibri"/>
                <w:color w:val="000000"/>
                <w:lang w:eastAsia="en-GB"/>
              </w:rPr>
              <w:t>Siste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B7502AD" w14:textId="77777777" w:rsidR="005D164E" w:rsidRPr="00C57A1D" w:rsidRDefault="005D164E" w:rsidP="0097388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7A1D">
              <w:rPr>
                <w:rFonts w:ascii="Calibri" w:eastAsia="Times New Roman" w:hAnsi="Calibri" w:cs="Calibri"/>
                <w:color w:val="000000"/>
                <w:lang w:eastAsia="en-GB"/>
              </w:rPr>
              <w:t>13.08</w:t>
            </w:r>
          </w:p>
        </w:tc>
      </w:tr>
      <w:tr w:rsidR="005D164E" w:rsidRPr="00C57A1D" w14:paraId="15C6A2E0" w14:textId="77777777" w:rsidTr="00973888">
        <w:trPr>
          <w:trHeight w:val="300"/>
        </w:trPr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24C3C21C" w14:textId="77777777" w:rsidR="005D164E" w:rsidRPr="00C57A1D" w:rsidRDefault="005D164E" w:rsidP="0097388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7A1D">
              <w:rPr>
                <w:rFonts w:ascii="Calibri" w:eastAsia="Times New Roman" w:hAnsi="Calibri" w:cs="Calibri"/>
                <w:color w:val="000000"/>
                <w:lang w:eastAsia="en-GB"/>
              </w:rPr>
              <w:t>So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4FA6A24" w14:textId="77777777" w:rsidR="005D164E" w:rsidRPr="00C57A1D" w:rsidRDefault="005D164E" w:rsidP="0097388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7A1D">
              <w:rPr>
                <w:rFonts w:ascii="Calibri" w:eastAsia="Times New Roman" w:hAnsi="Calibri" w:cs="Calibri"/>
                <w:color w:val="000000"/>
                <w:lang w:eastAsia="en-GB"/>
              </w:rPr>
              <w:t>9.35</w:t>
            </w:r>
          </w:p>
        </w:tc>
      </w:tr>
      <w:tr w:rsidR="005D164E" w:rsidRPr="00C57A1D" w14:paraId="64EDF6E1" w14:textId="77777777" w:rsidTr="00973888">
        <w:trPr>
          <w:trHeight w:val="300"/>
        </w:trPr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00631CE8" w14:textId="77777777" w:rsidR="005D164E" w:rsidRPr="00C57A1D" w:rsidRDefault="005D164E" w:rsidP="0097388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7A1D">
              <w:rPr>
                <w:rFonts w:ascii="Calibri" w:eastAsia="Times New Roman" w:hAnsi="Calibri" w:cs="Calibri"/>
                <w:color w:val="000000"/>
                <w:lang w:eastAsia="en-GB"/>
              </w:rPr>
              <w:t>Others (Wife, Grandchild, sister-in-law, mother-in-law, uncle, and father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558A63A" w14:textId="77777777" w:rsidR="005D164E" w:rsidRPr="00C57A1D" w:rsidRDefault="005D164E" w:rsidP="0097388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7A1D">
              <w:rPr>
                <w:rFonts w:ascii="Calibri" w:eastAsia="Times New Roman" w:hAnsi="Calibri" w:cs="Calibri"/>
                <w:color w:val="000000"/>
                <w:lang w:eastAsia="en-GB"/>
              </w:rPr>
              <w:t>16.82</w:t>
            </w:r>
          </w:p>
        </w:tc>
      </w:tr>
      <w:tr w:rsidR="005D164E" w:rsidRPr="00C57A1D" w14:paraId="60BF1C1E" w14:textId="77777777" w:rsidTr="00973888">
        <w:trPr>
          <w:trHeight w:val="300"/>
        </w:trPr>
        <w:tc>
          <w:tcPr>
            <w:tcW w:w="8364" w:type="dxa"/>
            <w:gridSpan w:val="2"/>
            <w:shd w:val="clear" w:color="auto" w:fill="auto"/>
            <w:noWrap/>
            <w:vAlign w:val="bottom"/>
            <w:hideMark/>
          </w:tcPr>
          <w:p w14:paraId="18250F0D" w14:textId="77777777" w:rsidR="005D164E" w:rsidRPr="00C30059" w:rsidRDefault="005D164E" w:rsidP="0097388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57A1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evel of education</w:t>
            </w:r>
          </w:p>
        </w:tc>
      </w:tr>
      <w:tr w:rsidR="005D164E" w:rsidRPr="00C57A1D" w14:paraId="2F41C981" w14:textId="77777777" w:rsidTr="00973888">
        <w:trPr>
          <w:trHeight w:val="300"/>
        </w:trPr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1EA6A628" w14:textId="77777777" w:rsidR="005D164E" w:rsidRPr="00C57A1D" w:rsidRDefault="005D164E" w:rsidP="0097388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7A1D">
              <w:rPr>
                <w:rFonts w:ascii="Calibri" w:eastAsia="Times New Roman" w:hAnsi="Calibri" w:cs="Calibri"/>
                <w:color w:val="000000"/>
                <w:lang w:eastAsia="en-GB"/>
              </w:rPr>
              <w:t>Never attende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A411EA6" w14:textId="77777777" w:rsidR="005D164E" w:rsidRPr="00C57A1D" w:rsidRDefault="005D164E" w:rsidP="0097388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7A1D">
              <w:rPr>
                <w:rFonts w:ascii="Calibri" w:eastAsia="Times New Roman" w:hAnsi="Calibri" w:cs="Calibri"/>
                <w:color w:val="000000"/>
                <w:lang w:eastAsia="en-GB"/>
              </w:rPr>
              <w:t>23.53</w:t>
            </w:r>
          </w:p>
        </w:tc>
      </w:tr>
      <w:tr w:rsidR="005D164E" w:rsidRPr="00C57A1D" w14:paraId="4CE49E24" w14:textId="77777777" w:rsidTr="00973888">
        <w:trPr>
          <w:trHeight w:val="300"/>
        </w:trPr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09DC35CE" w14:textId="77777777" w:rsidR="005D164E" w:rsidRPr="00C57A1D" w:rsidRDefault="005D164E" w:rsidP="0097388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7A1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imary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008CE71" w14:textId="77777777" w:rsidR="005D164E" w:rsidRPr="00C57A1D" w:rsidRDefault="005D164E" w:rsidP="0097388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7A1D">
              <w:rPr>
                <w:rFonts w:ascii="Calibri" w:eastAsia="Times New Roman" w:hAnsi="Calibri" w:cs="Calibri"/>
                <w:color w:val="000000"/>
                <w:lang w:eastAsia="en-GB"/>
              </w:rPr>
              <w:t>62.44</w:t>
            </w:r>
          </w:p>
        </w:tc>
      </w:tr>
      <w:tr w:rsidR="005D164E" w:rsidRPr="00C57A1D" w14:paraId="77B75419" w14:textId="77777777" w:rsidTr="00973888">
        <w:trPr>
          <w:trHeight w:val="300"/>
        </w:trPr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7993A3CA" w14:textId="77777777" w:rsidR="005D164E" w:rsidRPr="00C57A1D" w:rsidRDefault="005D164E" w:rsidP="0097388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  <w:r w:rsidRPr="00C57A1D">
              <w:rPr>
                <w:rFonts w:ascii="Calibri" w:eastAsia="Times New Roman" w:hAnsi="Calibri" w:cs="Calibri"/>
                <w:color w:val="000000"/>
                <w:lang w:eastAsia="en-GB"/>
              </w:rPr>
              <w:t>econdary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FFF7EFC" w14:textId="77777777" w:rsidR="005D164E" w:rsidRPr="00C57A1D" w:rsidRDefault="005D164E" w:rsidP="0097388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7A1D">
              <w:rPr>
                <w:rFonts w:ascii="Calibri" w:eastAsia="Times New Roman" w:hAnsi="Calibri" w:cs="Calibri"/>
                <w:color w:val="000000"/>
                <w:lang w:eastAsia="en-GB"/>
              </w:rPr>
              <w:t>13.12</w:t>
            </w:r>
          </w:p>
        </w:tc>
      </w:tr>
      <w:tr w:rsidR="005D164E" w:rsidRPr="00C57A1D" w14:paraId="60365AE9" w14:textId="77777777" w:rsidTr="00973888">
        <w:trPr>
          <w:trHeight w:val="300"/>
        </w:trPr>
        <w:tc>
          <w:tcPr>
            <w:tcW w:w="69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23905" w14:textId="77777777" w:rsidR="005D164E" w:rsidRPr="00C57A1D" w:rsidRDefault="005D164E" w:rsidP="0097388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7A1D">
              <w:rPr>
                <w:rFonts w:ascii="Calibri" w:eastAsia="Times New Roman" w:hAnsi="Calibri" w:cs="Calibri"/>
                <w:color w:val="000000"/>
                <w:lang w:eastAsia="en-GB"/>
              </w:rPr>
              <w:t>Tertiary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24B0E" w14:textId="77777777" w:rsidR="005D164E" w:rsidRPr="00C57A1D" w:rsidRDefault="005D164E" w:rsidP="0097388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7A1D">
              <w:rPr>
                <w:rFonts w:ascii="Calibri" w:eastAsia="Times New Roman" w:hAnsi="Calibri" w:cs="Calibri"/>
                <w:color w:val="000000"/>
                <w:lang w:eastAsia="en-GB"/>
              </w:rPr>
              <w:t>0.91</w:t>
            </w:r>
          </w:p>
        </w:tc>
      </w:tr>
    </w:tbl>
    <w:p w14:paraId="204A7C2E" w14:textId="77777777" w:rsidR="005D164E" w:rsidRDefault="005D164E" w:rsidP="005D164E">
      <w:pPr>
        <w:spacing w:line="480" w:lineRule="auto"/>
      </w:pPr>
    </w:p>
    <w:p w14:paraId="648ABAE3" w14:textId="77777777" w:rsidR="005D164E" w:rsidRDefault="005D164E" w:rsidP="005D164E">
      <w:pPr>
        <w:spacing w:line="480" w:lineRule="auto"/>
      </w:pPr>
    </w:p>
    <w:p w14:paraId="39308FED" w14:textId="77777777" w:rsidR="005D164E" w:rsidRDefault="005D164E" w:rsidP="005D164E">
      <w:pPr>
        <w:spacing w:line="480" w:lineRule="auto"/>
      </w:pPr>
    </w:p>
    <w:p w14:paraId="1A1ADC3C" w14:textId="77777777" w:rsidR="00991549" w:rsidRDefault="00991549"/>
    <w:sectPr w:rsidR="009915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64E"/>
    <w:rsid w:val="000D694B"/>
    <w:rsid w:val="00184BDA"/>
    <w:rsid w:val="001A6428"/>
    <w:rsid w:val="00261B13"/>
    <w:rsid w:val="002F4EC2"/>
    <w:rsid w:val="002F7EBF"/>
    <w:rsid w:val="003853E8"/>
    <w:rsid w:val="003C2CDE"/>
    <w:rsid w:val="00481112"/>
    <w:rsid w:val="005D164E"/>
    <w:rsid w:val="00614F51"/>
    <w:rsid w:val="00750641"/>
    <w:rsid w:val="00763141"/>
    <w:rsid w:val="007E7AA6"/>
    <w:rsid w:val="00803A9F"/>
    <w:rsid w:val="00854994"/>
    <w:rsid w:val="00991549"/>
    <w:rsid w:val="009F5722"/>
    <w:rsid w:val="00A74355"/>
    <w:rsid w:val="00AF2F1D"/>
    <w:rsid w:val="00B81B05"/>
    <w:rsid w:val="00B90F00"/>
    <w:rsid w:val="00BB6974"/>
    <w:rsid w:val="00C31D01"/>
    <w:rsid w:val="00D547A6"/>
    <w:rsid w:val="00E14D7E"/>
    <w:rsid w:val="00E1736F"/>
    <w:rsid w:val="00F5284B"/>
    <w:rsid w:val="00F72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DA29FC"/>
  <w15:chartTrackingRefBased/>
  <w15:docId w15:val="{22C6464F-D931-034A-B144-379090504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164E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164E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164E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164E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164E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164E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164E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164E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164E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164E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16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16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16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16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16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16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16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16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16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16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D16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164E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D16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164E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D16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164E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D16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16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16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164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4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dy Panulo</dc:creator>
  <cp:keywords/>
  <dc:description/>
  <cp:lastModifiedBy>Mindy Panulo</cp:lastModifiedBy>
  <cp:revision>1</cp:revision>
  <dcterms:created xsi:type="dcterms:W3CDTF">2024-07-02T19:30:00Z</dcterms:created>
  <dcterms:modified xsi:type="dcterms:W3CDTF">2024-07-02T19:31:00Z</dcterms:modified>
</cp:coreProperties>
</file>